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07F" w:rsidRPr="004C6336" w:rsidRDefault="0064007F" w:rsidP="0064007F">
      <w:pPr>
        <w:widowControl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  <w:bookmarkStart w:id="0" w:name="_GoBack"/>
      <w:bookmarkEnd w:id="0"/>
      <w:r w:rsidRPr="004C6336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Table S8.</w:t>
      </w:r>
      <w:r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Statistics of gene family </w:t>
      </w:r>
      <w:r w:rsidR="0096410A"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analysis </w:t>
      </w:r>
      <w:r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between sweet cherry </w:t>
      </w:r>
      <w:r w:rsidR="0096410A"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(</w:t>
      </w:r>
      <w:r w:rsidR="0096410A" w:rsidRPr="004C6336">
        <w:rPr>
          <w:rFonts w:ascii="Times New Roman" w:eastAsia="MS Mincho" w:hAnsi="Times New Roman" w:cs="Times New Roman"/>
          <w:i/>
          <w:kern w:val="0"/>
          <w:sz w:val="24"/>
          <w:szCs w:val="24"/>
          <w:lang w:eastAsia="en-US"/>
        </w:rPr>
        <w:t>Prunus avium</w:t>
      </w:r>
      <w:r w:rsidR="0096410A"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) </w:t>
      </w:r>
      <w:r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cv. Tieton and </w:t>
      </w:r>
      <w:r w:rsidR="005B119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the </w:t>
      </w:r>
      <w:r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other </w:t>
      </w:r>
      <w:r w:rsidR="00E8041B" w:rsidRPr="00E87720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12</w:t>
      </w:r>
      <w:r w:rsidR="00E8041B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Pr="004C63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plant species.</w:t>
      </w:r>
    </w:p>
    <w:tbl>
      <w:tblPr>
        <w:tblpPr w:leftFromText="180" w:rightFromText="180" w:vertAnchor="text" w:horzAnchor="margin" w:tblpY="226"/>
        <w:tblW w:w="13575" w:type="dxa"/>
        <w:tblLook w:val="04A0" w:firstRow="1" w:lastRow="0" w:firstColumn="1" w:lastColumn="0" w:noHBand="0" w:noVBand="1"/>
      </w:tblPr>
      <w:tblGrid>
        <w:gridCol w:w="1925"/>
        <w:gridCol w:w="827"/>
        <w:gridCol w:w="804"/>
        <w:gridCol w:w="656"/>
        <w:gridCol w:w="951"/>
        <w:gridCol w:w="695"/>
        <w:gridCol w:w="695"/>
        <w:gridCol w:w="749"/>
        <w:gridCol w:w="889"/>
        <w:gridCol w:w="1161"/>
        <w:gridCol w:w="889"/>
        <w:gridCol w:w="1029"/>
        <w:gridCol w:w="1091"/>
        <w:gridCol w:w="796"/>
        <w:gridCol w:w="671"/>
      </w:tblGrid>
      <w:tr w:rsidR="0064007F" w:rsidRPr="00A72DF2" w:rsidTr="004C6336">
        <w:trPr>
          <w:cantSplit/>
          <w:trHeight w:val="294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A72DF2" w:rsidRDefault="0064007F" w:rsidP="0064007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</w:rPr>
            </w:pPr>
            <w:r w:rsidRPr="00A72DF2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A.thalia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C.sinen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F.ves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M.domesti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.av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.mu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.persi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.yedoen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.bretschneide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R.chinen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R.occidenta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S.lycopersic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V.vinif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Total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genes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6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77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genes in orthogroups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7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93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unassigned genes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84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ercentage of genes in orthogroups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1.1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ercentage of unassigned genes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7.3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orthogroups containing species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  <w:r w:rsidR="00A72DF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29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ercentage of orthogroups containing species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</w:tr>
      <w:tr w:rsidR="0064007F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64007F" w:rsidRPr="004C6336" w:rsidRDefault="0064007F" w:rsidP="006400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species-specific orthogroups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64007F" w:rsidRDefault="0064007F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007F" w:rsidRPr="005B1637" w:rsidRDefault="005B1637" w:rsidP="005B16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4"/>
                <w:szCs w:val="14"/>
              </w:rPr>
              <w:t>525</w:t>
            </w:r>
          </w:p>
        </w:tc>
      </w:tr>
      <w:tr w:rsidR="005B1637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</w:tcPr>
          <w:p w:rsidR="005B1637" w:rsidRPr="004C6336" w:rsidRDefault="005B1637" w:rsidP="005B16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genes in species-</w:t>
            </w:r>
            <w:r w:rsidR="00A72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</w:t>
            </w: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ecific orthogroups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5B1637" w:rsidRDefault="005B1637" w:rsidP="005B16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4"/>
                <w:szCs w:val="14"/>
              </w:rPr>
              <w:t>2920</w:t>
            </w:r>
          </w:p>
        </w:tc>
      </w:tr>
      <w:tr w:rsidR="005B1637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</w:tcPr>
          <w:p w:rsidR="005B1637" w:rsidRPr="004C6336" w:rsidRDefault="005B1637" w:rsidP="005B16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ercentage of genes in species-specific orthogroups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64007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B1637" w:rsidRPr="0064007F" w:rsidRDefault="005B1637" w:rsidP="005B16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</w:p>
        </w:tc>
      </w:tr>
      <w:tr w:rsidR="005B1637" w:rsidRPr="0064007F" w:rsidTr="004C6336">
        <w:trPr>
          <w:cantSplit/>
          <w:trHeight w:val="294"/>
        </w:trPr>
        <w:tc>
          <w:tcPr>
            <w:tcW w:w="1925" w:type="dxa"/>
            <w:shd w:val="clear" w:color="auto" w:fill="auto"/>
            <w:noWrap/>
            <w:vAlign w:val="bottom"/>
          </w:tcPr>
          <w:p w:rsidR="005B1637" w:rsidRPr="004C6336" w:rsidRDefault="005B1637" w:rsidP="005B1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orthogroups with all species present</w:t>
            </w:r>
            <w:r w:rsidR="00DB090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d</w:t>
            </w:r>
          </w:p>
        </w:tc>
        <w:tc>
          <w:tcPr>
            <w:tcW w:w="11650" w:type="dxa"/>
            <w:gridSpan w:val="14"/>
            <w:shd w:val="clear" w:color="auto" w:fill="auto"/>
            <w:noWrap/>
            <w:vAlign w:val="center"/>
          </w:tcPr>
          <w:p w:rsidR="005B1637" w:rsidRPr="005B1637" w:rsidRDefault="005B1637" w:rsidP="005B16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4"/>
                <w:szCs w:val="14"/>
              </w:rPr>
              <w:t>8</w:t>
            </w:r>
            <w:r w:rsidR="00A72DF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465</w:t>
            </w:r>
          </w:p>
        </w:tc>
      </w:tr>
      <w:tr w:rsidR="005B1637" w:rsidRPr="0064007F" w:rsidTr="004C6336">
        <w:trPr>
          <w:cantSplit/>
          <w:trHeight w:val="294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1637" w:rsidRPr="004C6336" w:rsidRDefault="005B1637" w:rsidP="005B1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C633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umber of single-copy orthogroups</w:t>
            </w:r>
          </w:p>
        </w:tc>
        <w:tc>
          <w:tcPr>
            <w:tcW w:w="11650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1637" w:rsidRPr="005B1637" w:rsidRDefault="005B1637" w:rsidP="005B16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46</w:t>
            </w:r>
          </w:p>
        </w:tc>
      </w:tr>
    </w:tbl>
    <w:p w:rsidR="00CB3A19" w:rsidRDefault="008A4CC2"/>
    <w:sectPr w:rsidR="00CB3A19" w:rsidSect="006400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CC2" w:rsidRDefault="008A4CC2" w:rsidP="005B1637">
      <w:r>
        <w:separator/>
      </w:r>
    </w:p>
  </w:endnote>
  <w:endnote w:type="continuationSeparator" w:id="0">
    <w:p w:rsidR="008A4CC2" w:rsidRDefault="008A4CC2" w:rsidP="005B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CC2" w:rsidRDefault="008A4CC2" w:rsidP="005B1637">
      <w:r>
        <w:separator/>
      </w:r>
    </w:p>
  </w:footnote>
  <w:footnote w:type="continuationSeparator" w:id="0">
    <w:p w:rsidR="008A4CC2" w:rsidRDefault="008A4CC2" w:rsidP="005B1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07F"/>
    <w:rsid w:val="002260CD"/>
    <w:rsid w:val="004C6336"/>
    <w:rsid w:val="005B1197"/>
    <w:rsid w:val="005B1637"/>
    <w:rsid w:val="0064007F"/>
    <w:rsid w:val="007116E8"/>
    <w:rsid w:val="00892252"/>
    <w:rsid w:val="008A4CC2"/>
    <w:rsid w:val="008E3E61"/>
    <w:rsid w:val="0096410A"/>
    <w:rsid w:val="00A72DF2"/>
    <w:rsid w:val="00B376AC"/>
    <w:rsid w:val="00BA6914"/>
    <w:rsid w:val="00CA50AA"/>
    <w:rsid w:val="00CC2A51"/>
    <w:rsid w:val="00D1402A"/>
    <w:rsid w:val="00DB0909"/>
    <w:rsid w:val="00E8041B"/>
    <w:rsid w:val="00FB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24B562-B809-42AC-B53F-1D9CCD1A4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">
    <w:name w:val="SANXIAN"/>
    <w:basedOn w:val="a1"/>
    <w:uiPriority w:val="99"/>
    <w:rsid w:val="00CC2A51"/>
    <w:rPr>
      <w:rFonts w:ascii="Times New Roman" w:eastAsia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B1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6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6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2DF2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2D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wei</dc:creator>
  <cp:keywords/>
  <dc:description/>
  <cp:lastModifiedBy>wang jiawei</cp:lastModifiedBy>
  <cp:revision>12</cp:revision>
  <dcterms:created xsi:type="dcterms:W3CDTF">2020-02-12T15:16:00Z</dcterms:created>
  <dcterms:modified xsi:type="dcterms:W3CDTF">2020-02-13T14:07:00Z</dcterms:modified>
</cp:coreProperties>
</file>